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7F0" w:rsidRPr="004F7E5E" w:rsidRDefault="00A9030D" w:rsidP="007547F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  <w:sz w:val="23"/>
          <w:szCs w:val="23"/>
        </w:rPr>
        <w:t>S2</w:t>
      </w:r>
      <w:r w:rsidR="007547F0">
        <w:rPr>
          <w:rFonts w:ascii="Times New Roman" w:hAnsi="Times New Roman" w:cs="Times New Roman"/>
          <w:b/>
          <w:bCs/>
          <w:sz w:val="23"/>
          <w:szCs w:val="23"/>
        </w:rPr>
        <w:t xml:space="preserve"> Table.</w:t>
      </w:r>
      <w:proofErr w:type="gramEnd"/>
      <w:r w:rsidR="007547F0" w:rsidRPr="004F7E5E">
        <w:rPr>
          <w:rFonts w:ascii="Times New Roman" w:hAnsi="Times New Roman" w:cs="Times New Roman"/>
          <w:b/>
          <w:bCs/>
          <w:sz w:val="23"/>
          <w:szCs w:val="23"/>
        </w:rPr>
        <w:t xml:space="preserve"> Distribution of bacterial genera (&gt; 0.05% in at least one location) and their corresponding tests of significance (p &lt; 0.001, </w:t>
      </w:r>
      <w:proofErr w:type="spellStart"/>
      <w:r w:rsidR="007547F0" w:rsidRPr="004F7E5E">
        <w:rPr>
          <w:rFonts w:ascii="Times New Roman" w:hAnsi="Times New Roman" w:cs="Times New Roman"/>
          <w:b/>
          <w:bCs/>
          <w:sz w:val="23"/>
          <w:szCs w:val="23"/>
        </w:rPr>
        <w:t>Sidak</w:t>
      </w:r>
      <w:proofErr w:type="spellEnd"/>
      <w:r w:rsidR="007547F0" w:rsidRPr="004F7E5E">
        <w:rPr>
          <w:rFonts w:ascii="Times New Roman" w:hAnsi="Times New Roman" w:cs="Times New Roman"/>
          <w:b/>
          <w:bCs/>
          <w:sz w:val="23"/>
          <w:szCs w:val="23"/>
        </w:rPr>
        <w:t xml:space="preserve"> correction) for differential prevalence </w:t>
      </w:r>
      <w:r w:rsidR="007547F0" w:rsidRPr="0056682E">
        <w:rPr>
          <w:rFonts w:ascii="Times New Roman" w:hAnsi="Times New Roman" w:cs="Times New Roman"/>
          <w:bCs/>
          <w:sz w:val="23"/>
          <w:szCs w:val="23"/>
        </w:rPr>
        <w:t>(genera displaying significantly different prevalence are marked in bold).</w:t>
      </w:r>
    </w:p>
    <w:tbl>
      <w:tblPr>
        <w:tblW w:w="13100" w:type="dxa"/>
        <w:tblInd w:w="95" w:type="dxa"/>
        <w:tblLook w:val="04A0"/>
      </w:tblPr>
      <w:tblGrid>
        <w:gridCol w:w="2709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480"/>
      </w:tblGrid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Gener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      </w:t>
            </w: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J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      </w:t>
            </w: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      </w:t>
            </w: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J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      </w:t>
            </w: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W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      </w:t>
            </w: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      </w:t>
            </w: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A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      </w:t>
            </w: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      </w:t>
            </w: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T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 xml:space="preserve">       </w:t>
            </w: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p-value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Abiotroph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8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7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Actinomyc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3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8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3.8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9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2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7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3.6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8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Alcaligen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90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Atopobi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1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Bacill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9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Campylobac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5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Capnocytophag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6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6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4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Catonel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1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Chromobacteri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5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3.8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16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Chryseobacteri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78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Corynebacteri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9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17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Dialis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70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Enterobac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3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Eubacteri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08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Filifacto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5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Fusobacteri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7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2.4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4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7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4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3.5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8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7.0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1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Gemel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2.3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2.7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4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3.4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6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6.6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9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Granulicatel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6.7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7.7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6.7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6.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8.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7.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6.0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03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Klebsiel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13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Lactobacill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39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Leptotrich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8.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9.5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6.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2.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3.9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9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9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28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Megasphae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1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Mitsuokel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4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Moryel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Mycoplasm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52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Neisser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9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4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2.2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1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3.0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9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1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lastRenderedPageBreak/>
              <w:t>Oribacteri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Paludibac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78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Parvimona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9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64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Pedobac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28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Peptococ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00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Peptostreptococc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55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Porphyromona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.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2.8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9.9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8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1.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3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1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Prevotel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5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1.3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8.2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8.7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8.7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9.9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Pseudomon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717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Roth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9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8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8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7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5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Schwartz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99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Selenomona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1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Serrat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95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Sneath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20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Solobacteri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6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4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27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SR1_genera_incertae_sed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97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Stenotrophomona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7.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.7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7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1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Streptobacill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6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Streptococc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33.6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36.6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3.8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4.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37.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1.7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43.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28.7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44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Tannerel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79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TM7_genera_incertae_sed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4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5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339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Treponem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0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0.240</w:t>
            </w:r>
          </w:p>
        </w:tc>
      </w:tr>
      <w:tr w:rsidR="007547F0" w:rsidRPr="00E26A37" w:rsidTr="0098091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proofErr w:type="spellStart"/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Veillonel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0.4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6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3.8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4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5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8.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2.9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color w:val="000000"/>
                <w:lang w:eastAsia="en-IN"/>
              </w:rPr>
              <w:t>11.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7F0" w:rsidRPr="00E26A37" w:rsidRDefault="007547F0" w:rsidP="0098091F">
            <w:pPr>
              <w:spacing w:after="0" w:line="240" w:lineRule="auto"/>
              <w:jc w:val="right"/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</w:pPr>
            <w:r w:rsidRPr="00E26A37">
              <w:rPr>
                <w:rFonts w:ascii="Times" w:eastAsia="Times New Roman" w:hAnsi="Times" w:cs="Calibri"/>
                <w:b/>
                <w:bCs/>
                <w:color w:val="000000"/>
                <w:lang w:eastAsia="en-IN"/>
              </w:rPr>
              <w:t>0.000</w:t>
            </w:r>
          </w:p>
        </w:tc>
      </w:tr>
    </w:tbl>
    <w:p w:rsidR="002F1706" w:rsidRDefault="0056682E"/>
    <w:sectPr w:rsidR="002F1706" w:rsidSect="007547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547F0"/>
    <w:rsid w:val="001F101F"/>
    <w:rsid w:val="00220342"/>
    <w:rsid w:val="00290F0C"/>
    <w:rsid w:val="003B41B3"/>
    <w:rsid w:val="0043743D"/>
    <w:rsid w:val="0047724D"/>
    <w:rsid w:val="0056682E"/>
    <w:rsid w:val="0057607C"/>
    <w:rsid w:val="007260B9"/>
    <w:rsid w:val="007547F0"/>
    <w:rsid w:val="007703FB"/>
    <w:rsid w:val="00813314"/>
    <w:rsid w:val="00840086"/>
    <w:rsid w:val="00A9030D"/>
    <w:rsid w:val="00CD6AA6"/>
    <w:rsid w:val="00E91665"/>
    <w:rsid w:val="00EF43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141</Characters>
  <Application>Microsoft Office Word</Application>
  <DocSecurity>0</DocSecurity>
  <Lines>26</Lines>
  <Paragraphs>7</Paragraphs>
  <ScaleCrop>false</ScaleCrop>
  <Company>Microsoft</Company>
  <LinksUpToDate>false</LinksUpToDate>
  <CharactersWithSpaces>3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it</dc:creator>
  <cp:lastModifiedBy>Anujit</cp:lastModifiedBy>
  <cp:revision>3</cp:revision>
  <dcterms:created xsi:type="dcterms:W3CDTF">2017-05-17T10:23:00Z</dcterms:created>
  <dcterms:modified xsi:type="dcterms:W3CDTF">2017-08-02T08:36:00Z</dcterms:modified>
</cp:coreProperties>
</file>